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CAE" w:rsidRPr="00760D3C" w:rsidRDefault="00760D3C" w:rsidP="00023A81">
      <w:pPr>
        <w:bidi w:val="0"/>
        <w:rPr>
          <w:b/>
          <w:bCs/>
        </w:rPr>
      </w:pPr>
      <w:r w:rsidRPr="00760D3C">
        <w:rPr>
          <w:b/>
          <w:bCs/>
        </w:rPr>
        <w:t>Supplementary</w:t>
      </w:r>
      <w:r w:rsidR="003949C2">
        <w:rPr>
          <w:b/>
          <w:bCs/>
        </w:rPr>
        <w:t xml:space="preserve"> </w:t>
      </w:r>
      <w:r w:rsidR="003949C2">
        <w:rPr>
          <w:b/>
          <w:bCs/>
        </w:rPr>
        <w:t>Ta</w:t>
      </w:r>
      <w:bookmarkStart w:id="0" w:name="_GoBack"/>
      <w:bookmarkEnd w:id="0"/>
      <w:r w:rsidR="003949C2">
        <w:rPr>
          <w:b/>
          <w:bCs/>
        </w:rPr>
        <w:t>ble</w:t>
      </w:r>
      <w:r w:rsidRPr="00760D3C">
        <w:rPr>
          <w:b/>
          <w:bCs/>
        </w:rPr>
        <w:t xml:space="preserve"> </w:t>
      </w:r>
      <w:r w:rsidR="00023A81">
        <w:rPr>
          <w:b/>
          <w:bCs/>
        </w:rPr>
        <w:t>2</w:t>
      </w:r>
      <w:r w:rsidRPr="00760D3C">
        <w:rPr>
          <w:b/>
          <w:bCs/>
        </w:rPr>
        <w:t xml:space="preserve">: </w:t>
      </w:r>
      <w:r w:rsidRPr="00760D3C">
        <w:rPr>
          <w:b/>
          <w:bCs/>
          <w:u w:val="single"/>
        </w:rPr>
        <w:t>Concurrent co-morbidities of the study population as of 01 January 2014</w:t>
      </w:r>
      <w:r w:rsidR="009E3874" w:rsidRPr="00760D3C">
        <w:rPr>
          <w:b/>
          <w:bCs/>
        </w:rPr>
        <w:t xml:space="preserve"> </w:t>
      </w:r>
    </w:p>
    <w:p w:rsidR="009E3874" w:rsidRDefault="009E3874" w:rsidP="009E3874">
      <w:pPr>
        <w:bidi w:val="0"/>
      </w:pPr>
    </w:p>
    <w:tbl>
      <w:tblPr>
        <w:tblW w:w="5073" w:type="pct"/>
        <w:tblLayout w:type="fixed"/>
        <w:tblLook w:val="04A0" w:firstRow="1" w:lastRow="0" w:firstColumn="1" w:lastColumn="0" w:noHBand="0" w:noVBand="1"/>
      </w:tblPr>
      <w:tblGrid>
        <w:gridCol w:w="4739"/>
        <w:gridCol w:w="1552"/>
        <w:gridCol w:w="1552"/>
        <w:gridCol w:w="1556"/>
        <w:gridCol w:w="1553"/>
        <w:gridCol w:w="1556"/>
        <w:gridCol w:w="1553"/>
        <w:gridCol w:w="1781"/>
      </w:tblGrid>
      <w:tr w:rsidR="00C00FB4" w:rsidRPr="00C00FB4" w:rsidTr="00CC0D98">
        <w:trPr>
          <w:trHeight w:val="284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mal weight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verweight 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 I obesity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 II obesity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 III obesity 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B376E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patients with elevated BMI 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study population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</w:t>
            </w:r>
            <w:r w:rsidR="00406CA2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kg/m</w:t>
            </w:r>
            <w:r w:rsidR="00406CA2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="00406CA2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sz w:val="20"/>
                <w:szCs w:val="20"/>
              </w:rPr>
              <w:t>18.5-&lt;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sz w:val="20"/>
                <w:szCs w:val="20"/>
              </w:rPr>
              <w:t>25-&lt;3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sz w:val="20"/>
                <w:szCs w:val="20"/>
              </w:rPr>
              <w:t>30-&lt;35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sz w:val="20"/>
                <w:szCs w:val="20"/>
              </w:rPr>
              <w:t>35-&lt;4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sz w:val="20"/>
                <w:szCs w:val="20"/>
              </w:rPr>
              <w:t>≥ 40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376E4" w:rsidP="00B376E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sz w:val="20"/>
                <w:szCs w:val="20"/>
              </w:rPr>
              <w:t>25-≥ 4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376E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sz w:val="20"/>
                <w:szCs w:val="20"/>
              </w:rPr>
              <w:t>≥18.5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619</w:t>
            </w:r>
            <w:r w:rsidR="009A43AA"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504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661</w:t>
            </w:r>
            <w:r w:rsidR="009A43AA"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323</w:t>
            </w:r>
            <w:r w:rsidR="009A43AA"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094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06</w:t>
            </w:r>
            <w:r w:rsidR="009A43AA"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917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46</w:t>
            </w:r>
            <w:r w:rsidR="009A43AA"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  <w:r w:rsidR="009A43AA"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37</w:t>
            </w:r>
            <w:r w:rsidR="009A43AA"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287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</w:t>
            </w:r>
            <w:r w:rsidR="009A43AA"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756</w:t>
            </w:r>
            <w:r w:rsidR="009A43AA"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791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tabolic disorders,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Pre diabetes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20 (10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76 (16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05 (18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95 (18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26 (18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02 (17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22 (14.7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12 (9.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23 (20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71 (31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33 (38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67 (42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94 (26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06 (20.4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62 (38.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44 (57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59 (65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95 (66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75 (64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9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73 (61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3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35 (53.2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Hyperthyroidism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34 (2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96 (2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94 (3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55 (3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74 (3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9 (2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53 (2.7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46 (8.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8 (10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26 (11.8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51 (13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38 (15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53 (11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99 (10.3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y of the above metabolic disease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3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7 (47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39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82 (66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4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4 (75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4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32 (79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64 (79.9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4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02 (70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98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59 (62.5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ovascular disease (CVD),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56 (3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97 (5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70 (6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97 (5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17 (4.8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81 (5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37 (5.1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65 (2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48 (4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82 (5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07 (5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5 (4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42 (4.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07 (3.9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Stable angina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54 (2.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1 (5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75 (6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55 (6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55 (5.8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86 (5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40 (4.5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Angioplasty (PTCA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76 (3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64 (6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22 (7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87 (6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51 (5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24 (6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00 (5.4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bypass graft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03 (1.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59 (2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48 (3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28 (2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86 (1.9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21 (2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24 (2.4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chemic heart disease (IHD) 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99 (8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59 (14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67 (16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61 (16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85 (15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72 (15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71 (12.8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69 (3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06 (4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82 (6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32 (6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13 (7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33 (5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02 (4.6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stroke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25 (5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60 (6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91 (7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70 (7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59 (7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80 (7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05 (6.4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22 (2.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02 (4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35 (5.8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83 (7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33 (9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53 (5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75 (4.3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5 (0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30 (0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60 (0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54 (1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43 (1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87 (0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62 (0.5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artery disease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69 (3.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38 (5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5 (6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6 (6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92 (6.9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1 (5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30 (5.2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41 (21.9)</w:t>
            </w:r>
          </w:p>
        </w:tc>
        <w:tc>
          <w:tcPr>
            <w:tcW w:w="49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27 (38.7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70 (51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62 (58.2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02 (62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1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1 (45.0)</w:t>
            </w:r>
          </w:p>
        </w:tc>
        <w:tc>
          <w:tcPr>
            <w:tcW w:w="56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4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02 (36.9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y of the above CVD disease</w:t>
            </w:r>
          </w:p>
        </w:tc>
        <w:tc>
          <w:tcPr>
            <w:tcW w:w="49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6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39 (26.9)</w:t>
            </w: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3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6 (44.4)</w:t>
            </w:r>
          </w:p>
        </w:tc>
        <w:tc>
          <w:tcPr>
            <w:tcW w:w="49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49 (55.9)</w:t>
            </w: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6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45 (62.1)</w:t>
            </w:r>
          </w:p>
        </w:tc>
        <w:tc>
          <w:tcPr>
            <w:tcW w:w="49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73 (65.2)</w:t>
            </w: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63 (50.2)</w:t>
            </w:r>
          </w:p>
        </w:tc>
        <w:tc>
          <w:tcPr>
            <w:tcW w:w="562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37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2 (42.0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gestive system and related disorders,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(%)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Non-alcoholic fatty liver disease (NAFLD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07 (1.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30 (5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5 (9.3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4 (11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37 (12.9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86 (7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93 (5.5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Gastroesophageal reflux disease (GERD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51 (11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04 (14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43 (15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81 (15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46 (14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74 (14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25 (13.5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Gall bladder disease (GBD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74 (4.9)</w:t>
            </w:r>
          </w:p>
        </w:tc>
        <w:tc>
          <w:tcPr>
            <w:tcW w:w="49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16 (7.4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74 (9.9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55 (12.1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42 (14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87 (8.8)</w:t>
            </w:r>
          </w:p>
        </w:tc>
        <w:tc>
          <w:tcPr>
            <w:tcW w:w="56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61 (7.4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y of the above digestive system and related disorders</w:t>
            </w:r>
          </w:p>
        </w:tc>
        <w:tc>
          <w:tcPr>
            <w:tcW w:w="49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9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05 (16.0)</w:t>
            </w: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5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3 (23.5)</w:t>
            </w:r>
          </w:p>
        </w:tc>
        <w:tc>
          <w:tcPr>
            <w:tcW w:w="49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2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65 (28.7)</w:t>
            </w: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4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2 (31.9)</w:t>
            </w:r>
          </w:p>
        </w:tc>
        <w:tc>
          <w:tcPr>
            <w:tcW w:w="49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5 (32.9)</w:t>
            </w: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7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5 (26.1)</w:t>
            </w:r>
          </w:p>
        </w:tc>
        <w:tc>
          <w:tcPr>
            <w:tcW w:w="562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96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0 (22.6)</w:t>
            </w:r>
          </w:p>
        </w:tc>
      </w:tr>
    </w:tbl>
    <w:p w:rsidR="00CC0D98" w:rsidRDefault="00CC0D98">
      <w:pPr>
        <w:bidi w:val="0"/>
      </w:pPr>
      <w:r>
        <w:br w:type="page"/>
      </w:r>
    </w:p>
    <w:tbl>
      <w:tblPr>
        <w:tblW w:w="5073" w:type="pct"/>
        <w:tblLayout w:type="fixed"/>
        <w:tblLook w:val="04A0" w:firstRow="1" w:lastRow="0" w:firstColumn="1" w:lastColumn="0" w:noHBand="0" w:noVBand="1"/>
      </w:tblPr>
      <w:tblGrid>
        <w:gridCol w:w="4739"/>
        <w:gridCol w:w="1552"/>
        <w:gridCol w:w="1552"/>
        <w:gridCol w:w="1556"/>
        <w:gridCol w:w="1553"/>
        <w:gridCol w:w="1556"/>
        <w:gridCol w:w="1553"/>
        <w:gridCol w:w="1781"/>
      </w:tblGrid>
      <w:tr w:rsidR="00C00FB4" w:rsidRPr="00C00FB4" w:rsidTr="00CC0D98">
        <w:trPr>
          <w:trHeight w:val="284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Urinary system disorders,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(%)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Urinary incontinence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8 (5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51 (7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96 (10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7 (12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84 (14.3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08 (8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26 (7.6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hronic kidney disease (CKD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BB639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KD 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52 (63.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5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3 (54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81 (54.5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53 (57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62 (61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29 (55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2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81 (58.2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BB639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KD 2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57 (25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78 (33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11 (32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09 (29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6 (25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6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14 (32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71 (29.9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BB639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KD 3A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82 (2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26 (3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01 (4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89 (4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22 (4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38 (4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20 (3.5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BB639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KD 3B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8 (0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41 (0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3 (1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8 (1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29 (1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51 (0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69 (0.8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BB639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KD 4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04 (0.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32 (0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43 (0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6 (0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3 (0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74 (0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78 (0.1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BB639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KD 5ND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5 (0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5 (0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 (0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 (0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 (0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9 (0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4 (0.0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BB639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17 (3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43 (4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89 (5.9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64 (6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42 (6.8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38 (5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55 (4.7)</w:t>
            </w:r>
          </w:p>
        </w:tc>
      </w:tr>
      <w:tr w:rsidR="00C00FB4" w:rsidRPr="00C00FB4" w:rsidTr="001A405A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BB6394">
            <w:pPr>
              <w:bidi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59 (4.3)</w:t>
            </w:r>
          </w:p>
        </w:tc>
        <w:tc>
          <w:tcPr>
            <w:tcW w:w="49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53 (2.7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47 (1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95 (1.0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09 (0.9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4 (2.1)</w:t>
            </w:r>
          </w:p>
        </w:tc>
        <w:tc>
          <w:tcPr>
            <w:tcW w:w="56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63 (2.9)</w:t>
            </w:r>
          </w:p>
        </w:tc>
      </w:tr>
      <w:tr w:rsidR="00C00FB4" w:rsidRPr="00C00FB4" w:rsidTr="001A405A">
        <w:trPr>
          <w:trHeight w:val="284"/>
        </w:trPr>
        <w:tc>
          <w:tcPr>
            <w:tcW w:w="149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y of the above urinary system disorders</w:t>
            </w:r>
          </w:p>
        </w:tc>
        <w:tc>
          <w:tcPr>
            <w:tcW w:w="49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6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67 (10.8)</w:t>
            </w: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1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0 (15.3)</w:t>
            </w:r>
          </w:p>
        </w:tc>
        <w:tc>
          <w:tcPr>
            <w:tcW w:w="49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0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02 (18.8)</w:t>
            </w: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66 (21.2)</w:t>
            </w:r>
          </w:p>
        </w:tc>
        <w:tc>
          <w:tcPr>
            <w:tcW w:w="49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65 (23.3)</w:t>
            </w:r>
          </w:p>
        </w:tc>
        <w:tc>
          <w:tcPr>
            <w:tcW w:w="49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95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93 (17.2)</w:t>
            </w:r>
          </w:p>
        </w:tc>
        <w:tc>
          <w:tcPr>
            <w:tcW w:w="562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62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60 (14.9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iratory disorders,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(%)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87 (8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13 (9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17 (11.5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40 (14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97 (17.5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67 (10.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54 (9.9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hronic obstructive pulmonary disease (COPD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82 (5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34 (6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32 (7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2 (9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61 (11.8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99 (7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81 (6.4)</w:t>
            </w:r>
          </w:p>
        </w:tc>
      </w:tr>
      <w:tr w:rsidR="00C00FB4" w:rsidRPr="00C00FB4" w:rsidTr="000B659B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tructive sleep </w:t>
            </w:r>
            <w:proofErr w:type="spellStart"/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apnoea</w:t>
            </w:r>
            <w:proofErr w:type="spellEnd"/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SA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57 (0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22 (0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79 (1.3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08 (2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8 (4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47 (1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04 (0.8)</w:t>
            </w:r>
          </w:p>
        </w:tc>
      </w:tr>
      <w:tr w:rsidR="00C00FB4" w:rsidRPr="00C00FB4" w:rsidTr="000B659B">
        <w:trPr>
          <w:trHeight w:val="284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ny of the above respiratory disorders 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2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8 (11.7)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6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37 (13.0)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2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02 (16.2)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1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39 (20.3)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62 (25.1)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1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40 (15.1)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4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8 (13.9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ro-psychological disorders,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(%)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 - Medication-treated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sz w:val="20"/>
                <w:szCs w:val="20"/>
              </w:rPr>
              <w:t xml:space="preserve">   One year before index date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67</w:t>
            </w:r>
            <w:r w:rsidR="009A43AA" w:rsidRPr="00C00F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473 (10.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82</w:t>
            </w:r>
            <w:r w:rsidR="009A43AA" w:rsidRPr="00C00F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266 (12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46</w:t>
            </w:r>
            <w:r w:rsidR="009A43AA" w:rsidRPr="00C00F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024 (14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16</w:t>
            </w:r>
            <w:r w:rsidR="009A43AA" w:rsidRPr="00C00F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764 (15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9A43AA" w:rsidRPr="00C00F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431 (16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85 (13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  <w:r w:rsidR="009A43AA" w:rsidRPr="00C00F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sz w:val="20"/>
                <w:szCs w:val="20"/>
              </w:rPr>
              <w:t>958 (12.5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5 years before index date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114</w:t>
            </w:r>
            <w:r w:rsidR="009A43AA" w:rsidRPr="00C00FB4">
              <w:rPr>
                <w:rFonts w:ascii="Times" w:eastAsia="Times New Roman" w:hAnsi="Times" w:cs="Times"/>
                <w:sz w:val="20"/>
                <w:szCs w:val="20"/>
              </w:rPr>
              <w:t xml:space="preserve"> </w:t>
            </w: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375 (18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135</w:t>
            </w:r>
            <w:r w:rsidR="009A43AA" w:rsidRPr="00C00FB4">
              <w:rPr>
                <w:rFonts w:ascii="Times" w:eastAsia="Times New Roman" w:hAnsi="Times" w:cs="Times"/>
                <w:sz w:val="20"/>
                <w:szCs w:val="20"/>
              </w:rPr>
              <w:t xml:space="preserve"> </w:t>
            </w: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779 (20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75</w:t>
            </w:r>
            <w:r w:rsidR="009A43AA" w:rsidRPr="00C00FB4">
              <w:rPr>
                <w:rFonts w:ascii="Times" w:eastAsia="Times New Roman" w:hAnsi="Times" w:cs="Times"/>
                <w:sz w:val="20"/>
                <w:szCs w:val="20"/>
              </w:rPr>
              <w:t xml:space="preserve"> </w:t>
            </w: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051 (23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27</w:t>
            </w:r>
            <w:r w:rsidR="009A43AA" w:rsidRPr="00C00FB4">
              <w:rPr>
                <w:rFonts w:ascii="Times" w:eastAsia="Times New Roman" w:hAnsi="Times" w:cs="Times"/>
                <w:sz w:val="20"/>
                <w:szCs w:val="20"/>
              </w:rPr>
              <w:t xml:space="preserve"> </w:t>
            </w: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147 (25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11</w:t>
            </w:r>
            <w:r w:rsidR="009A43AA" w:rsidRPr="00C00FB4">
              <w:rPr>
                <w:rFonts w:ascii="Times" w:eastAsia="Times New Roman" w:hAnsi="Times" w:cs="Times"/>
                <w:sz w:val="20"/>
                <w:szCs w:val="20"/>
              </w:rPr>
              <w:t xml:space="preserve"> </w:t>
            </w: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994 (26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71 (22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364</w:t>
            </w:r>
            <w:r w:rsidR="009A43AA" w:rsidRPr="00C00FB4">
              <w:rPr>
                <w:rFonts w:ascii="Times" w:eastAsia="Times New Roman" w:hAnsi="Times" w:cs="Times"/>
                <w:sz w:val="20"/>
                <w:szCs w:val="20"/>
              </w:rPr>
              <w:t xml:space="preserve"> </w:t>
            </w:r>
            <w:r w:rsidRPr="00C00FB4">
              <w:rPr>
                <w:rFonts w:ascii="Times" w:eastAsia="Times New Roman" w:hAnsi="Times" w:cs="Times"/>
                <w:sz w:val="20"/>
                <w:szCs w:val="20"/>
              </w:rPr>
              <w:t>346 (20.7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ver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4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97 (20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4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2 (21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7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81 (23.9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63 (25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55 (26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1 (22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85</w:t>
            </w:r>
            <w:r w:rsidR="009A43AA"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98 (21.9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sculo</w:t>
            </w:r>
            <w:proofErr w:type="spellEnd"/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skeletal disorders 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0 (12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89 (11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33 (11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37 (10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74 (9.5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33 (11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03 (11.4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Osteoarthritis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88 (10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93 (17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1 (24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99 (30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31 (34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24 (21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12 (17.3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ny of the above </w:t>
            </w:r>
            <w:proofErr w:type="spellStart"/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usculo</w:t>
            </w:r>
            <w:proofErr w:type="spellEnd"/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-skeletal disorders 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4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81 (18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6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3 (23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4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17 (29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26 (34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7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7 (37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04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53 (26.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18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34 (23.8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ignancy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Active malignancy</w:t>
            </w:r>
            <w:r w:rsidR="00346E1D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Any type of cancer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77 (4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77 (5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32 (5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38 (5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60 (5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07 (5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84 (4.8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Breast cancer (ever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88 (1.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39 (2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48 (2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59 (2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9 (2.5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85 (2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73 (2.1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Colorectal cancer (ever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42 (1.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18 (1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09 (1.5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41 (1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40 (1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08 (1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50 (1.3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Pancreatic cancer (ever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98 (0.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56 (0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0 (0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1 (0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 (0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97 (0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95 (0.1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Endometrial cancer (ever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04 (0.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14 (0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16 (0.3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40 (0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58 (1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628 (0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32 (0.3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Ovarian cancer (ever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046 (0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0 (0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13 (0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82 (0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31 (0.3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56 (0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02 (0.2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Esophageal cancer (ever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10 (0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44 (0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9 (0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8 (0.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 (0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31 (0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41 (0.0)</w:t>
            </w:r>
          </w:p>
        </w:tc>
      </w:tr>
      <w:tr w:rsidR="00C00FB4" w:rsidRPr="00C00FB4" w:rsidTr="000B659B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Kidney cancer (ever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65 (0.2)</w:t>
            </w:r>
          </w:p>
        </w:tc>
        <w:tc>
          <w:tcPr>
            <w:tcW w:w="49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50 (0.4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03 (0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55 (0.4)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78 (0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86 (0.4)</w:t>
            </w:r>
          </w:p>
        </w:tc>
        <w:tc>
          <w:tcPr>
            <w:tcW w:w="56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A43AA"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951 (0.3)</w:t>
            </w:r>
          </w:p>
        </w:tc>
      </w:tr>
      <w:tr w:rsidR="00C00FB4" w:rsidRPr="00C00FB4" w:rsidTr="000B659B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ny of the above malignancy types 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7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98 (6.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93 (7.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78 (7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5 (7.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53 (7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5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69 (7.5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3</w:t>
            </w:r>
            <w:r w:rsidR="009A43AA"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67 (7.0)</w:t>
            </w:r>
          </w:p>
        </w:tc>
      </w:tr>
      <w:tr w:rsidR="00C00FB4" w:rsidRPr="00C00FB4" w:rsidTr="000B659B">
        <w:trPr>
          <w:trHeight w:val="284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0B659B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lastRenderedPageBreak/>
              <w:br w:type="page"/>
            </w:r>
            <w:r w:rsidR="00BB6394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body system-related morbidity (BSRM)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8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4 (33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7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67 (19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5 (12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15 (9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09 (7.8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6 (15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8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80 (22.1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0 (24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14 (21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6 (17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90 (15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13 (14.3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33 (19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2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3 (21.2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91 (16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7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32 (20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4 (21.7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1 (20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96 (19.5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9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33 (21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24 (19.4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4 (11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75 (16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2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95 (19.5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53 (20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4 (20.4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4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17 (18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5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21 (15.7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28 (7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93 (11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5 (14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37 (16.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1 (17.3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9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6 (13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6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44 (11.2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97 (4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3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3 (6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3 (9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92 (10.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1 (12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39 (8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7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6 (6.7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15 (1.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42 (2.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5 (4.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79 (5.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23 (6.6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49 (3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64 (2.9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39 (0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6 (0.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04 (1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5 (1.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14 (1.8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59 (0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8 (0.8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6 (0.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89 (0.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7 (0.1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5 (0.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4 (0.2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5 (0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A43AA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01 (0.1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0B659B"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7 (1.6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15 (1.6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6 (1.70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82 (1.7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98 (1.75)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37 (1.72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09 (1.73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  <w:proofErr w:type="spellStart"/>
            <w:r w:rsidRPr="00C00FB4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>Charlson</w:t>
            </w:r>
            <w:proofErr w:type="spellEnd"/>
            <w:r w:rsidRPr="00C00FB4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 xml:space="preserve"> score</w:t>
            </w:r>
            <w:ins w:id="1" w:author="אורנה רגס" w:date="2019-10-27T09:43:00Z">
              <w:r w:rsidR="00AF1788" w:rsidRPr="00C00FB4">
                <w:rPr>
                  <w:rFonts w:ascii="Times" w:eastAsia="Times New Roman" w:hAnsi="Times" w:cs="Times"/>
                  <w:b/>
                  <w:bCs/>
                  <w:sz w:val="20"/>
                  <w:szCs w:val="20"/>
                </w:rPr>
                <w:t>*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>0.97 (1.70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>1.35 (1.9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5 (2.06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5 (2.16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7 (2.2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 xml:space="preserve"> 1.50 (2.00)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2 (1.92)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nual care burden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of total burden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4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49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C00FB4" w:rsidRPr="00C00FB4" w:rsidTr="00CC0D98">
        <w:trPr>
          <w:trHeight w:val="284"/>
        </w:trPr>
        <w:tc>
          <w:tcPr>
            <w:tcW w:w="1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</w:pPr>
            <w:r w:rsidRPr="00C00FB4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>Relative estimated annual care burden per capita</w:t>
            </w:r>
          </w:p>
        </w:tc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4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49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B6394" w:rsidRPr="00C00FB4" w:rsidRDefault="00BB6394" w:rsidP="009E3874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0F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N/A </w:t>
            </w:r>
          </w:p>
        </w:tc>
      </w:tr>
    </w:tbl>
    <w:p w:rsidR="009E3874" w:rsidRPr="00F351E9" w:rsidRDefault="00AF1788" w:rsidP="009E3874">
      <w:pPr>
        <w:bidi w:val="0"/>
        <w:rPr>
          <w:rFonts w:ascii="Times" w:eastAsia="Times New Roman" w:hAnsi="Times" w:cs="Times"/>
          <w:sz w:val="20"/>
          <w:szCs w:val="20"/>
        </w:rPr>
      </w:pPr>
      <w:r w:rsidRPr="00C00FB4">
        <w:t>*</w:t>
      </w:r>
      <w:r w:rsidRPr="00C00FB4">
        <w:rPr>
          <w:rFonts w:ascii="Open Sans" w:hAnsi="Open Sans"/>
          <w:color w:val="000000"/>
          <w:sz w:val="21"/>
          <w:szCs w:val="21"/>
          <w:shd w:val="clear" w:color="auto" w:fill="D9D9D9"/>
        </w:rPr>
        <w:t xml:space="preserve"> </w:t>
      </w:r>
      <w:r w:rsidRPr="00C00FB4">
        <w:rPr>
          <w:rFonts w:ascii="Times" w:eastAsia="Times New Roman" w:hAnsi="Times" w:cs="Times"/>
          <w:sz w:val="20"/>
          <w:szCs w:val="20"/>
        </w:rPr>
        <w:t>BSRM</w:t>
      </w:r>
      <w:r w:rsidR="00081036" w:rsidRPr="00C00FB4">
        <w:rPr>
          <w:rFonts w:ascii="Times" w:eastAsia="Times New Roman" w:hAnsi="Times" w:cs="Times"/>
          <w:sz w:val="20"/>
          <w:szCs w:val="20"/>
        </w:rPr>
        <w:t xml:space="preserve"> score</w:t>
      </w:r>
      <w:r w:rsidRPr="00C00FB4">
        <w:rPr>
          <w:rFonts w:ascii="Times" w:eastAsia="Times New Roman" w:hAnsi="Times" w:cs="Times"/>
          <w:sz w:val="20"/>
          <w:szCs w:val="20"/>
        </w:rPr>
        <w:t xml:space="preserve"> and </w:t>
      </w:r>
      <w:proofErr w:type="spellStart"/>
      <w:r w:rsidRPr="00C00FB4">
        <w:rPr>
          <w:rFonts w:ascii="Times" w:eastAsia="Times New Roman" w:hAnsi="Times" w:cs="Times"/>
          <w:sz w:val="20"/>
          <w:szCs w:val="20"/>
        </w:rPr>
        <w:t>Charlson</w:t>
      </w:r>
      <w:proofErr w:type="spellEnd"/>
      <w:r w:rsidRPr="00C00FB4">
        <w:rPr>
          <w:rFonts w:ascii="Times" w:eastAsia="Times New Roman" w:hAnsi="Times" w:cs="Times"/>
          <w:sz w:val="20"/>
          <w:szCs w:val="20"/>
        </w:rPr>
        <w:t xml:space="preserve"> score were found to be moderately positively correlated, </w:t>
      </w:r>
      <w:proofErr w:type="gramStart"/>
      <w:r w:rsidRPr="000718BC">
        <w:rPr>
          <w:rFonts w:ascii="Times" w:eastAsia="Times New Roman" w:hAnsi="Times" w:cs="Times"/>
          <w:sz w:val="20"/>
          <w:szCs w:val="20"/>
        </w:rPr>
        <w:t>r</w:t>
      </w:r>
      <w:r w:rsidRPr="00C00FB4">
        <w:rPr>
          <w:rFonts w:ascii="Times" w:eastAsia="Times New Roman" w:hAnsi="Times" w:cs="Times"/>
          <w:sz w:val="20"/>
          <w:szCs w:val="20"/>
        </w:rPr>
        <w:t>(</w:t>
      </w:r>
      <w:proofErr w:type="gramEnd"/>
      <w:r w:rsidR="000718BC" w:rsidRPr="000718BC">
        <w:rPr>
          <w:rFonts w:ascii="Times" w:eastAsia="Times New Roman" w:hAnsi="Times" w:cs="Times"/>
          <w:sz w:val="20"/>
          <w:szCs w:val="20"/>
        </w:rPr>
        <w:t>1756789</w:t>
      </w:r>
      <w:r w:rsidRPr="00C00FB4">
        <w:rPr>
          <w:rFonts w:ascii="Times" w:eastAsia="Times New Roman" w:hAnsi="Times" w:cs="Times"/>
          <w:sz w:val="20"/>
          <w:szCs w:val="20"/>
        </w:rPr>
        <w:t>) = .</w:t>
      </w:r>
      <w:r w:rsidR="000718BC">
        <w:rPr>
          <w:rFonts w:ascii="Times" w:eastAsia="Times New Roman" w:hAnsi="Times" w:cs="Times"/>
          <w:sz w:val="20"/>
          <w:szCs w:val="20"/>
        </w:rPr>
        <w:t>65</w:t>
      </w:r>
      <w:r w:rsidRPr="00C00FB4">
        <w:rPr>
          <w:rFonts w:ascii="Times" w:eastAsia="Times New Roman" w:hAnsi="Times" w:cs="Times"/>
          <w:sz w:val="20"/>
          <w:szCs w:val="20"/>
        </w:rPr>
        <w:t>, </w:t>
      </w:r>
      <w:r w:rsidRPr="00C00FB4">
        <w:rPr>
          <w:rFonts w:ascii="Times" w:eastAsia="Times New Roman" w:hAnsi="Times" w:cs="Times"/>
          <w:i/>
          <w:iCs/>
          <w:sz w:val="20"/>
          <w:szCs w:val="20"/>
        </w:rPr>
        <w:t>p</w:t>
      </w:r>
      <w:r w:rsidRPr="00C00FB4">
        <w:rPr>
          <w:rFonts w:ascii="Times" w:eastAsia="Times New Roman" w:hAnsi="Times" w:cs="Times"/>
          <w:sz w:val="20"/>
          <w:szCs w:val="20"/>
        </w:rPr>
        <w:t> </w:t>
      </w:r>
      <w:r w:rsidR="00EB4972" w:rsidRPr="00C00FB4">
        <w:rPr>
          <w:rFonts w:ascii="Times" w:eastAsia="Times New Roman" w:hAnsi="Times" w:cs="Times"/>
          <w:sz w:val="20"/>
          <w:szCs w:val="20"/>
        </w:rPr>
        <w:t>&lt;</w:t>
      </w:r>
      <w:r w:rsidRPr="00C00FB4">
        <w:rPr>
          <w:rFonts w:ascii="Times" w:eastAsia="Times New Roman" w:hAnsi="Times" w:cs="Times"/>
          <w:sz w:val="20"/>
          <w:szCs w:val="20"/>
        </w:rPr>
        <w:t xml:space="preserve"> .0</w:t>
      </w:r>
      <w:r w:rsidR="00EB4972" w:rsidRPr="00C00FB4">
        <w:rPr>
          <w:rFonts w:ascii="Times" w:eastAsia="Times New Roman" w:hAnsi="Times" w:cs="Times"/>
          <w:sz w:val="20"/>
          <w:szCs w:val="20"/>
        </w:rPr>
        <w:t>01</w:t>
      </w:r>
      <w:r w:rsidRPr="00C00FB4">
        <w:rPr>
          <w:rFonts w:ascii="Times" w:eastAsia="Times New Roman" w:hAnsi="Times" w:cs="Times"/>
          <w:sz w:val="20"/>
          <w:szCs w:val="20"/>
        </w:rPr>
        <w:t>.</w:t>
      </w:r>
    </w:p>
    <w:sectPr w:rsidR="009E3874" w:rsidRPr="00F351E9" w:rsidSect="009E3874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אורנה רגס">
    <w15:presenceInfo w15:providerId="Windows Live" w15:userId="f2da4aa08b7f3f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3874"/>
    <w:rsid w:val="00023A81"/>
    <w:rsid w:val="00031654"/>
    <w:rsid w:val="000718BC"/>
    <w:rsid w:val="00081036"/>
    <w:rsid w:val="000B659B"/>
    <w:rsid w:val="00161575"/>
    <w:rsid w:val="001A405A"/>
    <w:rsid w:val="00346E1D"/>
    <w:rsid w:val="003949C2"/>
    <w:rsid w:val="00406CA2"/>
    <w:rsid w:val="004C4185"/>
    <w:rsid w:val="00673CAE"/>
    <w:rsid w:val="00760D3C"/>
    <w:rsid w:val="00773C53"/>
    <w:rsid w:val="009A43AA"/>
    <w:rsid w:val="009E3874"/>
    <w:rsid w:val="00AF1788"/>
    <w:rsid w:val="00B376E4"/>
    <w:rsid w:val="00B63C04"/>
    <w:rsid w:val="00B8030F"/>
    <w:rsid w:val="00BB6394"/>
    <w:rsid w:val="00C00FB4"/>
    <w:rsid w:val="00CC0D98"/>
    <w:rsid w:val="00D32DB6"/>
    <w:rsid w:val="00E706CF"/>
    <w:rsid w:val="00EB4972"/>
    <w:rsid w:val="00EF3886"/>
    <w:rsid w:val="00F3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B047F4-5558-4C47-B100-8BABC357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886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6C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406CA2"/>
    <w:rPr>
      <w:rFonts w:ascii="Tahoma" w:hAnsi="Tahoma" w:cs="Tahoma"/>
      <w:sz w:val="16"/>
      <w:szCs w:val="16"/>
    </w:rPr>
  </w:style>
  <w:style w:type="character" w:styleId="a5">
    <w:name w:val="Emphasis"/>
    <w:basedOn w:val="a0"/>
    <w:uiPriority w:val="20"/>
    <w:qFormat/>
    <w:rsid w:val="00AF17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0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371</Words>
  <Characters>6857</Characters>
  <Application>Microsoft Office Word</Application>
  <DocSecurity>0</DocSecurity>
  <Lines>57</Lines>
  <Paragraphs>16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 Nordisk A/S</Company>
  <LinksUpToDate>false</LinksUpToDate>
  <CharactersWithSpaces>8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</dc:creator>
  <cp:lastModifiedBy>אורנה רגס</cp:lastModifiedBy>
  <cp:revision>15</cp:revision>
  <dcterms:created xsi:type="dcterms:W3CDTF">2018-12-26T13:04:00Z</dcterms:created>
  <dcterms:modified xsi:type="dcterms:W3CDTF">2019-12-16T20:33:00Z</dcterms:modified>
</cp:coreProperties>
</file>